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C7C41" w14:textId="06491F32" w:rsidR="00AB1FB6" w:rsidRDefault="00AB1FB6" w:rsidP="00935C6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4157E433" wp14:editId="7D0209C4">
            <wp:extent cx="5396230" cy="5655945"/>
            <wp:effectExtent l="0" t="0" r="0" b="0"/>
            <wp:docPr id="3" name="図 3" descr="Figure/Supplemental%20Figure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/Supplemental%20Figure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6"/>
                    <a:stretch/>
                  </pic:blipFill>
                  <pic:spPr bwMode="auto">
                    <a:xfrm>
                      <a:off x="0" y="0"/>
                      <a:ext cx="5396230" cy="565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938327" w14:textId="20973714" w:rsidR="005302FE" w:rsidRPr="00AA6C92" w:rsidRDefault="00935C6A" w:rsidP="00AA6C9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A6C92">
        <w:rPr>
          <w:rFonts w:ascii="Times New Roman" w:hAnsi="Times New Roman" w:cs="Times New Roman"/>
          <w:b/>
          <w:bCs/>
          <w:sz w:val="24"/>
        </w:rPr>
        <w:t xml:space="preserve">Supplementary Figure 1. Genomic characteristics of </w:t>
      </w:r>
      <w:r w:rsidRPr="00AA6C92">
        <w:rPr>
          <w:rFonts w:ascii="Times New Roman" w:hAnsi="Times New Roman" w:cs="Times New Roman"/>
          <w:b/>
          <w:bCs/>
          <w:i/>
          <w:iCs/>
          <w:sz w:val="24"/>
        </w:rPr>
        <w:t>MCCC1</w:t>
      </w:r>
      <w:r w:rsidRPr="00AA6C92">
        <w:rPr>
          <w:rFonts w:ascii="Times New Roman" w:hAnsi="Times New Roman" w:cs="Times New Roman"/>
          <w:b/>
          <w:sz w:val="24"/>
        </w:rPr>
        <w:t xml:space="preserve"> </w:t>
      </w:r>
      <w:r w:rsidRPr="00AA6C92">
        <w:rPr>
          <w:rFonts w:ascii="Times New Roman" w:hAnsi="Times New Roman" w:cs="Times New Roman"/>
          <w:b/>
          <w:bCs/>
          <w:sz w:val="24"/>
        </w:rPr>
        <w:t xml:space="preserve">from publicly available databases </w:t>
      </w:r>
      <w:r w:rsidRPr="00AA6C92">
        <w:rPr>
          <w:rFonts w:ascii="Times New Roman" w:hAnsi="Times New Roman" w:cs="Times New Roman"/>
          <w:sz w:val="24"/>
        </w:rPr>
        <w:t xml:space="preserve">(A) Evolutionary conservation of the rs12637471 locus. (B) Chromatin immunoprecipitation sequencing (ChIP-seq) for H3K27ac signal at the </w:t>
      </w:r>
      <w:r w:rsidRPr="00AA6C92">
        <w:rPr>
          <w:rFonts w:ascii="Times New Roman" w:hAnsi="Times New Roman" w:cs="Times New Roman"/>
          <w:i/>
          <w:iCs/>
          <w:sz w:val="24"/>
        </w:rPr>
        <w:t>MCCC1</w:t>
      </w:r>
      <w:r w:rsidRPr="00AA6C92">
        <w:rPr>
          <w:rFonts w:ascii="Times New Roman" w:hAnsi="Times New Roman" w:cs="Times New Roman"/>
          <w:sz w:val="24"/>
        </w:rPr>
        <w:t xml:space="preserve"> locus, indicating a potential promoter/enhancer region and a transcription factor–binding hotspot at rs12637471. (C) Expression quantitative trait locus (eQTL) analysis of </w:t>
      </w:r>
      <w:r w:rsidRPr="00AA6C92">
        <w:rPr>
          <w:rFonts w:ascii="Times New Roman" w:hAnsi="Times New Roman" w:cs="Times New Roman"/>
          <w:i/>
          <w:iCs/>
          <w:sz w:val="24"/>
        </w:rPr>
        <w:t>MCCC1</w:t>
      </w:r>
      <w:r w:rsidRPr="00AA6C92">
        <w:rPr>
          <w:rFonts w:ascii="Times New Roman" w:hAnsi="Times New Roman" w:cs="Times New Roman"/>
          <w:sz w:val="24"/>
        </w:rPr>
        <w:t xml:space="preserve"> expression in human tibial nerve and skeletal muscle from the GTEx project (</w:t>
      </w:r>
      <w:hyperlink r:id="rId8" w:tgtFrame="_new" w:history="1">
        <w:r w:rsidR="007B1D93" w:rsidRPr="00AA6C92">
          <w:rPr>
            <w:rStyle w:val="ae"/>
            <w:rFonts w:ascii="Times New Roman" w:hAnsi="Times New Roman" w:cs="Times New Roman"/>
            <w:sz w:val="24"/>
          </w:rPr>
          <w:t>https://gtexportal.org/</w:t>
        </w:r>
      </w:hyperlink>
      <w:r w:rsidRPr="00AA6C92">
        <w:rPr>
          <w:rFonts w:ascii="Times New Roman" w:hAnsi="Times New Roman" w:cs="Times New Roman"/>
          <w:sz w:val="24"/>
        </w:rPr>
        <w:t>), stratified by rs12637471 genotype.</w:t>
      </w:r>
    </w:p>
    <w:sectPr w:rsidR="005302FE" w:rsidRPr="00AA6C92" w:rsidSect="00AA6C9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0346A" w14:textId="77777777" w:rsidR="002B36C9" w:rsidRDefault="002B36C9" w:rsidP="00D80011">
      <w:pPr>
        <w:spacing w:after="0" w:line="240" w:lineRule="auto"/>
      </w:pPr>
      <w:r>
        <w:separator/>
      </w:r>
    </w:p>
  </w:endnote>
  <w:endnote w:type="continuationSeparator" w:id="0">
    <w:p w14:paraId="7A69587F" w14:textId="77777777" w:rsidR="002B36C9" w:rsidRDefault="002B36C9" w:rsidP="00D80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AA3E5" w14:textId="77777777" w:rsidR="002B36C9" w:rsidRDefault="002B36C9" w:rsidP="00D80011">
      <w:pPr>
        <w:spacing w:after="0" w:line="240" w:lineRule="auto"/>
      </w:pPr>
      <w:r>
        <w:separator/>
      </w:r>
    </w:p>
  </w:footnote>
  <w:footnote w:type="continuationSeparator" w:id="0">
    <w:p w14:paraId="232BD69E" w14:textId="77777777" w:rsidR="002B36C9" w:rsidRDefault="002B36C9" w:rsidP="00D800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93167"/>
    <w:multiLevelType w:val="hybridMultilevel"/>
    <w:tmpl w:val="4106EA9A"/>
    <w:lvl w:ilvl="0" w:tplc="B3122EFA">
      <w:numFmt w:val="bullet"/>
      <w:lvlText w:val=""/>
      <w:lvlJc w:val="left"/>
      <w:pPr>
        <w:ind w:left="760" w:hanging="400"/>
      </w:pPr>
      <w:rPr>
        <w:rFonts w:ascii="Times New Roman" w:eastAsiaTheme="minorEastAsia" w:hAnsi="Times New Roman" w:cs="Times New Roman" w:hint="default"/>
      </w:rPr>
    </w:lvl>
    <w:lvl w:ilvl="1" w:tplc="B09005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606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BAA1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F67A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746D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B28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D220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4645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07B51"/>
    <w:multiLevelType w:val="hybridMultilevel"/>
    <w:tmpl w:val="7188E04A"/>
    <w:lvl w:ilvl="0" w:tplc="B53C6DD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BECA2C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B241E0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65AE2C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47CFE1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AC8AB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B98AE8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1A6620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2B89ED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1A64DB"/>
    <w:multiLevelType w:val="hybridMultilevel"/>
    <w:tmpl w:val="052CC482"/>
    <w:lvl w:ilvl="0" w:tplc="981CEA24">
      <w:start w:val="1"/>
      <w:numFmt w:val="decimal"/>
      <w:lvlText w:val="%1."/>
      <w:lvlJc w:val="left"/>
      <w:pPr>
        <w:ind w:left="360" w:hanging="360"/>
      </w:pPr>
    </w:lvl>
    <w:lvl w:ilvl="1" w:tplc="E926FF72" w:tentative="1">
      <w:start w:val="1"/>
      <w:numFmt w:val="lowerLetter"/>
      <w:lvlText w:val="%2."/>
      <w:lvlJc w:val="left"/>
      <w:pPr>
        <w:ind w:left="1080" w:hanging="360"/>
      </w:pPr>
    </w:lvl>
    <w:lvl w:ilvl="2" w:tplc="5E5EAE0E" w:tentative="1">
      <w:start w:val="1"/>
      <w:numFmt w:val="lowerRoman"/>
      <w:lvlText w:val="%3."/>
      <w:lvlJc w:val="right"/>
      <w:pPr>
        <w:ind w:left="1800" w:hanging="180"/>
      </w:pPr>
    </w:lvl>
    <w:lvl w:ilvl="3" w:tplc="E0B06DBC" w:tentative="1">
      <w:start w:val="1"/>
      <w:numFmt w:val="decimal"/>
      <w:lvlText w:val="%4."/>
      <w:lvlJc w:val="left"/>
      <w:pPr>
        <w:ind w:left="2520" w:hanging="360"/>
      </w:pPr>
    </w:lvl>
    <w:lvl w:ilvl="4" w:tplc="568A6292" w:tentative="1">
      <w:start w:val="1"/>
      <w:numFmt w:val="lowerLetter"/>
      <w:lvlText w:val="%5."/>
      <w:lvlJc w:val="left"/>
      <w:pPr>
        <w:ind w:left="3240" w:hanging="360"/>
      </w:pPr>
    </w:lvl>
    <w:lvl w:ilvl="5" w:tplc="D3FAD12C" w:tentative="1">
      <w:start w:val="1"/>
      <w:numFmt w:val="lowerRoman"/>
      <w:lvlText w:val="%6."/>
      <w:lvlJc w:val="right"/>
      <w:pPr>
        <w:ind w:left="3960" w:hanging="180"/>
      </w:pPr>
    </w:lvl>
    <w:lvl w:ilvl="6" w:tplc="0E1A6846" w:tentative="1">
      <w:start w:val="1"/>
      <w:numFmt w:val="decimal"/>
      <w:lvlText w:val="%7."/>
      <w:lvlJc w:val="left"/>
      <w:pPr>
        <w:ind w:left="4680" w:hanging="360"/>
      </w:pPr>
    </w:lvl>
    <w:lvl w:ilvl="7" w:tplc="D80038FE" w:tentative="1">
      <w:start w:val="1"/>
      <w:numFmt w:val="lowerLetter"/>
      <w:lvlText w:val="%8."/>
      <w:lvlJc w:val="left"/>
      <w:pPr>
        <w:ind w:left="5400" w:hanging="360"/>
      </w:pPr>
    </w:lvl>
    <w:lvl w:ilvl="8" w:tplc="CD001DF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1E8110B"/>
    <w:multiLevelType w:val="multilevel"/>
    <w:tmpl w:val="AB845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297459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0543768">
    <w:abstractNumId w:val="1"/>
  </w:num>
  <w:num w:numId="3" w16cid:durableId="1006782986">
    <w:abstractNumId w:val="2"/>
  </w:num>
  <w:num w:numId="4" w16cid:durableId="1259220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1E3"/>
    <w:rsid w:val="00041900"/>
    <w:rsid w:val="000961E3"/>
    <w:rsid w:val="00096865"/>
    <w:rsid w:val="000A7D26"/>
    <w:rsid w:val="000D0498"/>
    <w:rsid w:val="001D3D74"/>
    <w:rsid w:val="0023321E"/>
    <w:rsid w:val="00267CEC"/>
    <w:rsid w:val="00271BAF"/>
    <w:rsid w:val="00297E43"/>
    <w:rsid w:val="002A7445"/>
    <w:rsid w:val="002B36C9"/>
    <w:rsid w:val="00304FDF"/>
    <w:rsid w:val="0033583E"/>
    <w:rsid w:val="003D1EE7"/>
    <w:rsid w:val="003E358C"/>
    <w:rsid w:val="00444A9D"/>
    <w:rsid w:val="0047586B"/>
    <w:rsid w:val="00481387"/>
    <w:rsid w:val="00481395"/>
    <w:rsid w:val="005302FE"/>
    <w:rsid w:val="0055487F"/>
    <w:rsid w:val="00555AA6"/>
    <w:rsid w:val="005F568B"/>
    <w:rsid w:val="00610603"/>
    <w:rsid w:val="0064651E"/>
    <w:rsid w:val="0069122B"/>
    <w:rsid w:val="006D2405"/>
    <w:rsid w:val="006D7A4E"/>
    <w:rsid w:val="00710A02"/>
    <w:rsid w:val="007139B9"/>
    <w:rsid w:val="00786EC4"/>
    <w:rsid w:val="007A5250"/>
    <w:rsid w:val="007B1D93"/>
    <w:rsid w:val="007B301B"/>
    <w:rsid w:val="00835DC8"/>
    <w:rsid w:val="008734FC"/>
    <w:rsid w:val="008838F5"/>
    <w:rsid w:val="008B24A3"/>
    <w:rsid w:val="008B694B"/>
    <w:rsid w:val="008F1BC6"/>
    <w:rsid w:val="00935C6A"/>
    <w:rsid w:val="009401B2"/>
    <w:rsid w:val="009A7049"/>
    <w:rsid w:val="009D0526"/>
    <w:rsid w:val="009D0A5A"/>
    <w:rsid w:val="009E6E92"/>
    <w:rsid w:val="009F668E"/>
    <w:rsid w:val="00A037A5"/>
    <w:rsid w:val="00A25047"/>
    <w:rsid w:val="00A53937"/>
    <w:rsid w:val="00A716BB"/>
    <w:rsid w:val="00AA0218"/>
    <w:rsid w:val="00AA6C92"/>
    <w:rsid w:val="00AB1FB6"/>
    <w:rsid w:val="00AF5D4C"/>
    <w:rsid w:val="00B233B3"/>
    <w:rsid w:val="00B54EE5"/>
    <w:rsid w:val="00B64F5C"/>
    <w:rsid w:val="00B947F6"/>
    <w:rsid w:val="00B952E9"/>
    <w:rsid w:val="00BA449D"/>
    <w:rsid w:val="00BC1691"/>
    <w:rsid w:val="00C53DB9"/>
    <w:rsid w:val="00C763B6"/>
    <w:rsid w:val="00CD72F5"/>
    <w:rsid w:val="00D33256"/>
    <w:rsid w:val="00D33414"/>
    <w:rsid w:val="00D80011"/>
    <w:rsid w:val="00DA5B5A"/>
    <w:rsid w:val="00DC72D5"/>
    <w:rsid w:val="00DE2B70"/>
    <w:rsid w:val="00E33CCF"/>
    <w:rsid w:val="00E52921"/>
    <w:rsid w:val="00E625E6"/>
    <w:rsid w:val="00F41D85"/>
    <w:rsid w:val="00FB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996367"/>
  <w15:chartTrackingRefBased/>
  <w15:docId w15:val="{8B9AB0F6-7A24-439C-8A91-2CAEFE66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61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6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61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61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61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61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61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61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61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61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961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961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9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9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9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9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961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961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961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96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61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961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6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961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61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961E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961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961E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961E3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1060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0603"/>
  </w:style>
  <w:style w:type="paragraph" w:styleId="ac">
    <w:name w:val="footer"/>
    <w:basedOn w:val="a"/>
    <w:link w:val="ad"/>
    <w:uiPriority w:val="99"/>
    <w:unhideWhenUsed/>
    <w:rsid w:val="006106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0603"/>
  </w:style>
  <w:style w:type="character" w:styleId="ae">
    <w:name w:val="Hyperlink"/>
    <w:basedOn w:val="a0"/>
    <w:uiPriority w:val="99"/>
    <w:unhideWhenUsed/>
    <w:rsid w:val="0055487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55487F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B233B3"/>
  </w:style>
  <w:style w:type="character" w:styleId="af0">
    <w:name w:val="annotation reference"/>
    <w:basedOn w:val="a0"/>
    <w:uiPriority w:val="99"/>
    <w:semiHidden/>
    <w:unhideWhenUsed/>
    <w:rsid w:val="00B233B3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B233B3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B233B3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233B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233B3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04F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texportal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竹渉</dc:creator>
  <cp:lastModifiedBy>渉 佐竹</cp:lastModifiedBy>
  <cp:revision>2</cp:revision>
  <dcterms:created xsi:type="dcterms:W3CDTF">2025-02-13T00:07:00Z</dcterms:created>
  <dcterms:modified xsi:type="dcterms:W3CDTF">2025-02-13T00:07:00Z</dcterms:modified>
</cp:coreProperties>
</file>